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C0D" w:rsidRDefault="00172747">
      <w:r>
        <w:t>Data</w:t>
      </w:r>
      <w:r w:rsidR="00A43D56">
        <w:t xml:space="preserve"> supporting</w:t>
      </w:r>
      <w:bookmarkStart w:id="0" w:name="_GoBack"/>
      <w:bookmarkEnd w:id="0"/>
    </w:p>
    <w:p w:rsidR="00172747" w:rsidRDefault="00172747"/>
    <w:p w:rsidR="00172747" w:rsidRDefault="00172747"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total </w:t>
      </w:r>
      <w:proofErr w:type="spellStart"/>
      <w:r>
        <w:t>cell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BAL</w:t>
      </w:r>
    </w:p>
    <w:p w:rsidR="00172747" w:rsidRDefault="00172747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5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0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75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67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79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</w:tbl>
    <w:p w:rsidR="00172747" w:rsidRDefault="00172747"/>
    <w:p w:rsidR="00172747" w:rsidRDefault="00172747"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neutrophil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BAL</w:t>
      </w:r>
    </w:p>
    <w:p w:rsidR="00172747" w:rsidRDefault="00172747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+ </w:t>
            </w: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67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3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1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87</w:t>
            </w:r>
          </w:p>
        </w:tc>
      </w:tr>
    </w:tbl>
    <w:p w:rsidR="00172747" w:rsidRDefault="00172747"/>
    <w:p w:rsidR="00172747" w:rsidRDefault="00172747"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acrophag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BAL</w:t>
      </w:r>
    </w:p>
    <w:p w:rsidR="00172747" w:rsidRDefault="00172747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 + </w:t>
            </w: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3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5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67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88</w:t>
            </w:r>
          </w:p>
        </w:tc>
      </w:tr>
    </w:tbl>
    <w:p w:rsidR="00172747" w:rsidRDefault="00172747"/>
    <w:p w:rsidR="00172747" w:rsidRDefault="00172747"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ymphocyt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BAL</w:t>
      </w:r>
    </w:p>
    <w:p w:rsidR="00172747" w:rsidRDefault="00172747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 + </w:t>
            </w: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8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9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6</w:t>
            </w:r>
          </w:p>
        </w:tc>
      </w:tr>
    </w:tbl>
    <w:p w:rsidR="00172747" w:rsidRDefault="00172747"/>
    <w:p w:rsidR="00172747" w:rsidRDefault="00172747"/>
    <w:p w:rsidR="00172747" w:rsidRDefault="00172747">
      <w:r>
        <w:lastRenderedPageBreak/>
        <w:t>Lyg6+</w:t>
      </w:r>
    </w:p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+ </w:t>
            </w: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,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73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91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36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5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87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10</w:t>
            </w:r>
          </w:p>
        </w:tc>
      </w:tr>
    </w:tbl>
    <w:p w:rsidR="00172747" w:rsidRDefault="00172747"/>
    <w:p w:rsidR="00172747" w:rsidRDefault="00172747">
      <w:r>
        <w:t>Cd11b+</w:t>
      </w:r>
    </w:p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 + </w:t>
            </w: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5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7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5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46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30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</w:t>
            </w:r>
          </w:p>
        </w:tc>
      </w:tr>
    </w:tbl>
    <w:p w:rsidR="00172747" w:rsidRDefault="00172747"/>
    <w:p w:rsidR="00172747" w:rsidRDefault="00172747">
      <w:r>
        <w:t>Cd3+</w:t>
      </w:r>
    </w:p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0"/>
        <w:gridCol w:w="1160"/>
        <w:gridCol w:w="1160"/>
      </w:tblGrid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 + </w:t>
            </w:r>
            <w:proofErr w:type="spellStart"/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tC</w:t>
            </w:r>
            <w:proofErr w:type="spellEnd"/>
          </w:p>
        </w:tc>
      </w:tr>
      <w:tr w:rsidR="00172747" w:rsidRPr="00172747" w:rsidTr="0017274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,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83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98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48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22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65</w:t>
            </w:r>
          </w:p>
        </w:tc>
      </w:tr>
      <w:tr w:rsidR="00172747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2747" w:rsidRPr="00172747" w:rsidRDefault="00172747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7274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0</w:t>
            </w:r>
          </w:p>
        </w:tc>
      </w:tr>
      <w:tr w:rsidR="009F1F78" w:rsidRPr="00172747" w:rsidTr="001727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1F78" w:rsidRDefault="009F1F78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:rsidR="009F1F78" w:rsidRDefault="009F1F78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:rsidR="009F1F78" w:rsidRDefault="009F1F78" w:rsidP="009F1F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L-6</w:t>
            </w:r>
          </w:p>
          <w:p w:rsidR="009F1F78" w:rsidRDefault="009F1F78" w:rsidP="009F1F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tbl>
            <w:tblPr>
              <w:tblW w:w="3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6"/>
              <w:gridCol w:w="1167"/>
              <w:gridCol w:w="1167"/>
            </w:tblGrid>
            <w:tr w:rsidR="009F1F78" w:rsidRPr="009F1F78" w:rsidTr="009F1F7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B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F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F+VitC</w:t>
                  </w:r>
                  <w:proofErr w:type="spellEnd"/>
                </w:p>
              </w:tc>
            </w:tr>
            <w:tr w:rsidR="009F1F78" w:rsidRPr="009F1F78" w:rsidTr="009F1F7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85,333340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11,702100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40,000000</w:t>
                  </w:r>
                </w:p>
              </w:tc>
            </w:tr>
            <w:tr w:rsidR="009F1F78" w:rsidRPr="009F1F78" w:rsidTr="009F1F7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46,6153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32,0513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79,655200</w:t>
                  </w:r>
                </w:p>
              </w:tc>
            </w:tr>
            <w:tr w:rsidR="009F1F78" w:rsidRPr="009F1F78" w:rsidTr="009F1F7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83,3374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60,50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55,510200</w:t>
                  </w:r>
                </w:p>
              </w:tc>
            </w:tr>
            <w:tr w:rsidR="009F1F78" w:rsidRPr="009F1F78" w:rsidTr="009F1F7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45,2625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83,00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03,222200</w:t>
                  </w:r>
                </w:p>
              </w:tc>
            </w:tr>
            <w:tr w:rsidR="009F1F78" w:rsidRPr="009F1F78" w:rsidTr="009F1F7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86,6653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92,4359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21,126800</w:t>
                  </w:r>
                </w:p>
              </w:tc>
            </w:tr>
            <w:tr w:rsidR="009F1F78" w:rsidRPr="009F1F78" w:rsidTr="009F1F7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42,9987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92,381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1F78" w:rsidRPr="009F1F78" w:rsidRDefault="009F1F78" w:rsidP="009F1F7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</w:pPr>
                  <w:r w:rsidRPr="009F1F78">
                    <w:rPr>
                      <w:rFonts w:ascii="Arial" w:eastAsia="Times New Roman" w:hAnsi="Arial" w:cs="Arial"/>
                      <w:sz w:val="20"/>
                      <w:szCs w:val="20"/>
                      <w:lang w:eastAsia="pt-BR"/>
                    </w:rPr>
                    <w:t>100,234900</w:t>
                  </w:r>
                </w:p>
              </w:tc>
            </w:tr>
          </w:tbl>
          <w:p w:rsidR="009F1F78" w:rsidRPr="00172747" w:rsidRDefault="009F1F78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1F78" w:rsidRDefault="009F1F78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  <w:p w:rsidR="009F1F78" w:rsidRPr="00172747" w:rsidRDefault="009F1F78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1F78" w:rsidRPr="00172747" w:rsidRDefault="009F1F78" w:rsidP="0017274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:rsidR="00172747" w:rsidRDefault="00172747"/>
    <w:p w:rsidR="009F1F78" w:rsidRDefault="009F1F78">
      <w:r>
        <w:t>IL-17</w:t>
      </w:r>
    </w:p>
    <w:p w:rsidR="009F1F78" w:rsidRDefault="009F1F78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9F1F78" w:rsidRPr="009F1F78" w:rsidTr="009F1F7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9F1F78" w:rsidRPr="009F1F78" w:rsidTr="009F1F7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,6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,025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567570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,15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,66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,818180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,22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,1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063290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,23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,487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,965520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,98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,85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,306120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,78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,111110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,478870</w:t>
            </w:r>
          </w:p>
        </w:tc>
      </w:tr>
    </w:tbl>
    <w:p w:rsidR="009F1F78" w:rsidRDefault="009F1F78"/>
    <w:p w:rsidR="009F1F78" w:rsidRDefault="009F1F78">
      <w:r>
        <w:lastRenderedPageBreak/>
        <w:t>MMP-9</w:t>
      </w:r>
    </w:p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9F1F78" w:rsidRPr="009F1F78" w:rsidTr="009F1F7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9F1F78" w:rsidRPr="009F1F78" w:rsidTr="009F1F7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3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1,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1,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1,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7,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,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7,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3,</w:t>
            </w:r>
          </w:p>
        </w:tc>
      </w:tr>
    </w:tbl>
    <w:p w:rsidR="009F1F78" w:rsidRDefault="009F1F78"/>
    <w:p w:rsidR="009F1F78" w:rsidRDefault="009F1F78">
      <w:r>
        <w:t>TGF-beta</w:t>
      </w:r>
    </w:p>
    <w:p w:rsidR="009F1F78" w:rsidRDefault="009F1F78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9F1F78" w:rsidRPr="009F1F78" w:rsidTr="009F1F7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9F1F78" w:rsidRPr="009F1F78" w:rsidTr="009F1F7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6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3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4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5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9</w:t>
            </w:r>
          </w:p>
        </w:tc>
      </w:tr>
      <w:tr w:rsidR="009F1F78" w:rsidRPr="009F1F78" w:rsidTr="009F1F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1F78" w:rsidRPr="009F1F78" w:rsidRDefault="009F1F78" w:rsidP="009F1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F1F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1</w:t>
            </w:r>
          </w:p>
        </w:tc>
      </w:tr>
    </w:tbl>
    <w:p w:rsidR="009F1F78" w:rsidRDefault="009F1F78"/>
    <w:p w:rsidR="009F1F78" w:rsidRDefault="00B17789">
      <w:proofErr w:type="spellStart"/>
      <w:r>
        <w:t>Collagen</w:t>
      </w:r>
      <w:proofErr w:type="spellEnd"/>
    </w:p>
    <w:p w:rsidR="00B17789" w:rsidRDefault="00B17789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B17789" w:rsidRPr="00B17789" w:rsidTr="00B177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B17789" w:rsidRPr="00B17789" w:rsidTr="00B177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13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68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64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29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66</w:t>
            </w:r>
          </w:p>
        </w:tc>
      </w:tr>
    </w:tbl>
    <w:p w:rsidR="00B17789" w:rsidRDefault="00B17789"/>
    <w:p w:rsidR="00B17789" w:rsidRDefault="00B17789">
      <w:proofErr w:type="spellStart"/>
      <w:r>
        <w:t>Catalase</w:t>
      </w:r>
      <w:proofErr w:type="spellEnd"/>
    </w:p>
    <w:p w:rsidR="00B17789" w:rsidRDefault="00B17789"/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B17789" w:rsidRPr="00B17789" w:rsidTr="00B177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B17789" w:rsidRPr="00B17789" w:rsidTr="00B177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,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,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,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,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,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,</w:t>
            </w:r>
          </w:p>
        </w:tc>
      </w:tr>
    </w:tbl>
    <w:p w:rsidR="00B17789" w:rsidRDefault="00B17789"/>
    <w:p w:rsidR="00B17789" w:rsidRDefault="00B17789"/>
    <w:p w:rsidR="00B17789" w:rsidRDefault="00B17789"/>
    <w:p w:rsidR="00B17789" w:rsidRDefault="00B17789"/>
    <w:p w:rsidR="00B17789" w:rsidRDefault="00B17789"/>
    <w:p w:rsidR="00B17789" w:rsidRDefault="00B17789">
      <w:r>
        <w:lastRenderedPageBreak/>
        <w:t>SOD</w:t>
      </w:r>
    </w:p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B17789" w:rsidRPr="00B17789" w:rsidTr="00B177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B17789" w:rsidRPr="00B17789" w:rsidTr="00B177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,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,00</w:t>
            </w:r>
          </w:p>
        </w:tc>
      </w:tr>
      <w:tr w:rsidR="00B17789" w:rsidRPr="00B17789" w:rsidTr="00B177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7789" w:rsidRPr="00B17789" w:rsidRDefault="00B17789" w:rsidP="00B1778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778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,00</w:t>
            </w:r>
          </w:p>
        </w:tc>
      </w:tr>
    </w:tbl>
    <w:p w:rsidR="00B17789" w:rsidRDefault="00B17789"/>
    <w:p w:rsidR="009F1F78" w:rsidRDefault="009F1F78"/>
    <w:p w:rsidR="009F1F78" w:rsidRDefault="009F1F78"/>
    <w:p w:rsidR="00172747" w:rsidRDefault="00A43D56">
      <w:proofErr w:type="spellStart"/>
      <w:r>
        <w:t>Tracheal</w:t>
      </w:r>
      <w:proofErr w:type="spellEnd"/>
      <w:r>
        <w:t xml:space="preserve"> </w:t>
      </w:r>
      <w:proofErr w:type="spellStart"/>
      <w:r>
        <w:t>reactivity</w:t>
      </w:r>
      <w:proofErr w:type="spellEnd"/>
    </w:p>
    <w:tbl>
      <w:tblPr>
        <w:tblW w:w="3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167"/>
        <w:gridCol w:w="1167"/>
      </w:tblGrid>
      <w:tr w:rsidR="00A43D56" w:rsidRPr="00A43D56" w:rsidTr="00A43D56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+VitC</w:t>
            </w:r>
            <w:proofErr w:type="spellEnd"/>
          </w:p>
        </w:tc>
      </w:tr>
      <w:tr w:rsidR="00A43D56" w:rsidRPr="00A43D56" w:rsidTr="00A43D56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,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80</w:t>
            </w:r>
          </w:p>
        </w:tc>
      </w:tr>
      <w:tr w:rsidR="00A43D56" w:rsidRPr="00A43D56" w:rsidTr="00A43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00</w:t>
            </w:r>
          </w:p>
        </w:tc>
      </w:tr>
      <w:tr w:rsidR="00A43D56" w:rsidRPr="00A43D56" w:rsidTr="00A43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00</w:t>
            </w:r>
          </w:p>
        </w:tc>
      </w:tr>
      <w:tr w:rsidR="00A43D56" w:rsidRPr="00A43D56" w:rsidTr="00A43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00</w:t>
            </w:r>
          </w:p>
        </w:tc>
      </w:tr>
      <w:tr w:rsidR="00A43D56" w:rsidRPr="00A43D56" w:rsidTr="00A43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,00</w:t>
            </w:r>
          </w:p>
        </w:tc>
      </w:tr>
      <w:tr w:rsidR="00A43D56" w:rsidRPr="00A43D56" w:rsidTr="00A43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3D56" w:rsidRPr="00A43D56" w:rsidRDefault="00A43D56" w:rsidP="00A43D5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43D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0</w:t>
            </w:r>
          </w:p>
        </w:tc>
      </w:tr>
    </w:tbl>
    <w:p w:rsidR="00A43D56" w:rsidRDefault="00A43D56"/>
    <w:p w:rsidR="00172747" w:rsidRDefault="00172747"/>
    <w:p w:rsidR="00172747" w:rsidRDefault="00172747"/>
    <w:sectPr w:rsidR="001727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747"/>
    <w:rsid w:val="00172747"/>
    <w:rsid w:val="009F1F78"/>
    <w:rsid w:val="00A43D56"/>
    <w:rsid w:val="00B17789"/>
    <w:rsid w:val="00B6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40A00"/>
  <w15:chartTrackingRefBased/>
  <w15:docId w15:val="{AFDC37F4-29FF-4BFD-A3C6-337DFC91B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7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3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</cp:lastModifiedBy>
  <cp:revision>2</cp:revision>
  <dcterms:created xsi:type="dcterms:W3CDTF">2018-09-05T22:58:00Z</dcterms:created>
  <dcterms:modified xsi:type="dcterms:W3CDTF">2018-09-05T22:58:00Z</dcterms:modified>
</cp:coreProperties>
</file>